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able1 </w:t>
      </w:r>
      <w:r>
        <w:rPr>
          <w:rFonts w:hint="default" w:ascii="Times New Roman" w:hAnsi="Times New Roman" w:cs="Times New Roman"/>
        </w:rPr>
        <w:t xml:space="preserve">| </w:t>
      </w:r>
      <w:r>
        <w:rPr>
          <w:rFonts w:hint="default" w:ascii="Times New Roman" w:hAnsi="Times New Roman" w:cs="Times New Roman"/>
          <w:lang w:val="en-US" w:eastAsia="zh-CN"/>
        </w:rPr>
        <w:t>Clinicopathological information of the HNSC patient sets in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Baseline characteristics 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lu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.6 (44-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(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 (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 (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 (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lcohol histo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 (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 (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 (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 (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 (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 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Stage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instrText xml:space="preserve"> = 1 \* ROMAN \* MERGEFORMAT </w:instrTex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I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 (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II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instrText xml:space="preserve"> = 4 \* ROMAN \* MERGEFORMAT </w:instrTex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IV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 (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know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 (18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*values are expressed as median (range) or n (%)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ZmM2M3YjliMGIzMzUxMDZkNTZiZDFlOWRkMzA1NGYifQ=="/>
  </w:docVars>
  <w:rsids>
    <w:rsidRoot w:val="00000000"/>
    <w:rsid w:val="25C15329"/>
    <w:rsid w:val="276B02EF"/>
    <w:rsid w:val="3CAE6074"/>
    <w:rsid w:val="47860FEF"/>
    <w:rsid w:val="613D3298"/>
    <w:rsid w:val="62CC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7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标题 4 Char"/>
    <w:link w:val="2"/>
    <w:qFormat/>
    <w:uiPriority w:val="0"/>
    <w:rPr>
      <w:rFonts w:ascii="Arial" w:hAnsi="Arial"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48</Characters>
  <Lines>0</Lines>
  <Paragraphs>0</Paragraphs>
  <TotalTime>38</TotalTime>
  <ScaleCrop>false</ScaleCrop>
  <LinksUpToDate>false</LinksUpToDate>
  <CharactersWithSpaces>38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7:46:00Z</dcterms:created>
  <dc:creator>fygg</dc:creator>
  <cp:lastModifiedBy>呵呵呵呵冯瑶</cp:lastModifiedBy>
  <dcterms:modified xsi:type="dcterms:W3CDTF">2022-08-13T11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9143408795245A98B95396A10A6D66A</vt:lpwstr>
  </property>
</Properties>
</file>